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DDC9B" w14:textId="529F01D2" w:rsidR="006C634D" w:rsidRPr="00407D1A" w:rsidRDefault="00407D1A" w:rsidP="00B11E65">
      <w:pPr>
        <w:spacing w:line="480" w:lineRule="auto"/>
        <w:rPr>
          <w:rFonts w:ascii="Times New Roman" w:hAnsi="Times New Roman" w:cs="Times New Roman"/>
          <w:b/>
          <w:bCs/>
        </w:rPr>
      </w:pPr>
      <w:r w:rsidRPr="00407D1A">
        <w:rPr>
          <w:rFonts w:ascii="Times New Roman" w:hAnsi="Times New Roman" w:cs="Times New Roman"/>
          <w:b/>
          <w:bCs/>
        </w:rPr>
        <w:t>SUPPLEMENTARY INFORMATION</w:t>
      </w:r>
    </w:p>
    <w:p w14:paraId="3915C1A3" w14:textId="7339123A" w:rsidR="00407D1A" w:rsidRDefault="00407D1A" w:rsidP="00FB526C">
      <w:pPr>
        <w:spacing w:line="480" w:lineRule="auto"/>
        <w:rPr>
          <w:rFonts w:ascii="Times New Roman" w:hAnsi="Times New Roman" w:cs="Times New Roman"/>
          <w:b/>
          <w:bCs/>
        </w:rPr>
      </w:pPr>
      <w:r w:rsidRPr="00407D1A">
        <w:rPr>
          <w:rFonts w:ascii="Times New Roman" w:hAnsi="Times New Roman" w:cs="Times New Roman"/>
          <w:b/>
          <w:bCs/>
        </w:rPr>
        <w:t>Sample Size Calculations</w:t>
      </w:r>
    </w:p>
    <w:p w14:paraId="2A0B5754" w14:textId="416A1AC8" w:rsidR="00C54A33" w:rsidRPr="00C54A33" w:rsidRDefault="00C54A33" w:rsidP="00155A4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Assumptions</w:t>
      </w:r>
      <w:r>
        <w:rPr>
          <w:rFonts w:ascii="Times New Roman" w:hAnsi="Times New Roman" w:cs="Times New Roman"/>
        </w:rPr>
        <w:t xml:space="preserve">: </w:t>
      </w:r>
    </w:p>
    <w:p w14:paraId="2CFCB120" w14:textId="4848F920" w:rsidR="00C54A33" w:rsidRDefault="00934461" w:rsidP="00C54A3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54A33">
        <w:rPr>
          <w:rFonts w:ascii="Times New Roman" w:hAnsi="Times New Roman" w:cs="Times New Roman"/>
        </w:rPr>
        <w:t>The proportion of institutional births</w:t>
      </w:r>
      <w:r w:rsidR="00C40A2B" w:rsidRPr="00C54A33">
        <w:rPr>
          <w:rFonts w:ascii="Times New Roman" w:hAnsi="Times New Roman" w:cs="Times New Roman"/>
        </w:rPr>
        <w:t xml:space="preserve"> expected in control areas was</w:t>
      </w:r>
      <w:r w:rsidR="00BF2BC3" w:rsidRPr="00C54A33">
        <w:rPr>
          <w:rFonts w:ascii="Times New Roman" w:hAnsi="Times New Roman" w:cs="Times New Roman"/>
        </w:rPr>
        <w:t xml:space="preserve"> assumed to be</w:t>
      </w:r>
      <w:r w:rsidR="00C40A2B" w:rsidRPr="00C54A33">
        <w:rPr>
          <w:rFonts w:ascii="Times New Roman" w:hAnsi="Times New Roman" w:cs="Times New Roman"/>
        </w:rPr>
        <w:t xml:space="preserve"> 40% </w:t>
      </w:r>
      <w:r w:rsidR="00BF2BC3" w:rsidRPr="00C54A33">
        <w:rPr>
          <w:rFonts w:ascii="Times New Roman" w:hAnsi="Times New Roman" w:cs="Times New Roman"/>
        </w:rPr>
        <w:t>based on data</w:t>
      </w:r>
      <w:r w:rsidR="00C40A2B" w:rsidRPr="00C54A33">
        <w:rPr>
          <w:rFonts w:ascii="Times New Roman" w:hAnsi="Times New Roman" w:cs="Times New Roman"/>
        </w:rPr>
        <w:t xml:space="preserve"> from</w:t>
      </w:r>
      <w:r w:rsidR="00BF2BC3" w:rsidRPr="00C54A33">
        <w:rPr>
          <w:rFonts w:ascii="Times New Roman" w:hAnsi="Times New Roman" w:cs="Times New Roman"/>
        </w:rPr>
        <w:t xml:space="preserve"> the</w:t>
      </w:r>
      <w:r w:rsidR="00C40A2B" w:rsidRPr="00C54A33">
        <w:rPr>
          <w:rFonts w:ascii="Times New Roman" w:hAnsi="Times New Roman" w:cs="Times New Roman"/>
        </w:rPr>
        <w:t xml:space="preserve"> </w:t>
      </w:r>
      <w:proofErr w:type="spellStart"/>
      <w:r w:rsidR="00C40A2B" w:rsidRPr="00C54A33">
        <w:rPr>
          <w:rFonts w:ascii="Times New Roman" w:hAnsi="Times New Roman" w:cs="Times New Roman"/>
        </w:rPr>
        <w:t>Jimma</w:t>
      </w:r>
      <w:proofErr w:type="spellEnd"/>
      <w:r w:rsidR="00C40A2B" w:rsidRPr="00C54A33">
        <w:rPr>
          <w:rFonts w:ascii="Times New Roman" w:hAnsi="Times New Roman" w:cs="Times New Roman"/>
        </w:rPr>
        <w:t xml:space="preserve"> Zone Health Office. </w:t>
      </w:r>
      <w:r w:rsidR="00E76E13">
        <w:rPr>
          <w:rFonts w:ascii="Times New Roman" w:hAnsi="Times New Roman" w:cs="Times New Roman"/>
        </w:rPr>
        <w:t>The target difference was an absolute increase of 0.17.</w:t>
      </w:r>
    </w:p>
    <w:p w14:paraId="7F672D68" w14:textId="77777777" w:rsidR="00C54A33" w:rsidRDefault="00C40A2B" w:rsidP="00C54A3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54A33">
        <w:rPr>
          <w:rFonts w:ascii="Times New Roman" w:hAnsi="Times New Roman" w:cs="Times New Roman"/>
        </w:rPr>
        <w:t xml:space="preserve">The power to detect an absolute difference was fixed at 80% while the family-wise alpha was set at 0.025 to account for two pairwise comparisons. </w:t>
      </w:r>
    </w:p>
    <w:p w14:paraId="7A724557" w14:textId="77777777" w:rsidR="00C54A33" w:rsidRDefault="00C40A2B" w:rsidP="00C54A3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54A33">
        <w:rPr>
          <w:rFonts w:ascii="Times New Roman" w:hAnsi="Times New Roman" w:cs="Times New Roman"/>
        </w:rPr>
        <w:t>The available number of clusters was also fixed as only 26 PHCUs were present in the three study districts.</w:t>
      </w:r>
      <w:r w:rsidR="00B42834" w:rsidRPr="00C54A33">
        <w:rPr>
          <w:rFonts w:ascii="Times New Roman" w:hAnsi="Times New Roman" w:cs="Times New Roman"/>
        </w:rPr>
        <w:t xml:space="preserve"> We </w:t>
      </w:r>
      <w:r w:rsidR="0062305C" w:rsidRPr="00C54A33">
        <w:rPr>
          <w:rFonts w:ascii="Times New Roman" w:hAnsi="Times New Roman" w:cs="Times New Roman"/>
        </w:rPr>
        <w:t>therefore varied cluster</w:t>
      </w:r>
      <w:r w:rsidR="00391716" w:rsidRPr="00C54A33">
        <w:rPr>
          <w:rFonts w:ascii="Times New Roman" w:hAnsi="Times New Roman" w:cs="Times New Roman"/>
        </w:rPr>
        <w:t xml:space="preserve"> size per </w:t>
      </w:r>
      <w:r w:rsidR="0062305C" w:rsidRPr="00C54A33">
        <w:rPr>
          <w:rFonts w:ascii="Times New Roman" w:hAnsi="Times New Roman" w:cs="Times New Roman"/>
        </w:rPr>
        <w:t>period (m) to evaluate what would be feasible for the trial.</w:t>
      </w:r>
      <w:r w:rsidR="00E80953" w:rsidRPr="00C54A33">
        <w:rPr>
          <w:rFonts w:ascii="Times New Roman" w:hAnsi="Times New Roman" w:cs="Times New Roman"/>
        </w:rPr>
        <w:t xml:space="preserve"> </w:t>
      </w:r>
    </w:p>
    <w:p w14:paraId="0BAD1A23" w14:textId="522ECA85" w:rsidR="00C54A33" w:rsidRDefault="00E80953" w:rsidP="00C54A3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54A33">
        <w:rPr>
          <w:rFonts w:ascii="Times New Roman" w:hAnsi="Times New Roman" w:cs="Times New Roman"/>
        </w:rPr>
        <w:t>The sample size for a</w:t>
      </w:r>
      <w:r w:rsidR="00391716" w:rsidRPr="00C54A33">
        <w:rPr>
          <w:rFonts w:ascii="Times New Roman" w:hAnsi="Times New Roman" w:cs="Times New Roman"/>
        </w:rPr>
        <w:t>n</w:t>
      </w:r>
      <w:r w:rsidRPr="00C54A33">
        <w:rPr>
          <w:rFonts w:ascii="Times New Roman" w:hAnsi="Times New Roman" w:cs="Times New Roman"/>
        </w:rPr>
        <w:t xml:space="preserve"> individually-randomized trial with a simple parallel design was calculated in STATA using a family-wise alpha of 0.025</w:t>
      </w:r>
      <w:r w:rsidR="00C54A33">
        <w:rPr>
          <w:rFonts w:ascii="Times New Roman" w:hAnsi="Times New Roman" w:cs="Times New Roman"/>
        </w:rPr>
        <w:t xml:space="preserve"> and was calculated to be 163 women per </w:t>
      </w:r>
      <w:r w:rsidR="00E76E13">
        <w:rPr>
          <w:rFonts w:ascii="Times New Roman" w:hAnsi="Times New Roman" w:cs="Times New Roman"/>
        </w:rPr>
        <w:t>arm.</w:t>
      </w:r>
    </w:p>
    <w:p w14:paraId="681C3432" w14:textId="5D3A2107" w:rsidR="009F63FE" w:rsidRDefault="00FA6DA9" w:rsidP="00C54A3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9F63FE" w:rsidRPr="00C54A33">
        <w:rPr>
          <w:rFonts w:ascii="Times New Roman" w:hAnsi="Times New Roman" w:cs="Times New Roman"/>
        </w:rPr>
        <w:t>e chose a within-period ICC</w:t>
      </w:r>
      <w:r w:rsidR="00413F70">
        <w:rPr>
          <w:rFonts w:ascii="Times New Roman" w:hAnsi="Times New Roman" w:cs="Times New Roman"/>
        </w:rPr>
        <w:t xml:space="preserve"> of</w:t>
      </w:r>
      <w:r w:rsidR="009F63FE" w:rsidRPr="00C54A33">
        <w:rPr>
          <w:rFonts w:ascii="Times New Roman" w:hAnsi="Times New Roman" w:cs="Times New Roman"/>
        </w:rPr>
        <w:t xml:space="preserve"> </w:t>
      </w:r>
      <w:r w:rsidR="00413F70" w:rsidRPr="00C54A33">
        <w:rPr>
          <w:rFonts w:ascii="Symbol" w:hAnsi="Symbol" w:cs="Times New Roman"/>
        </w:rPr>
        <w:t></w:t>
      </w:r>
      <w:r w:rsidR="00413F70" w:rsidRPr="00C54A33">
        <w:rPr>
          <w:rFonts w:ascii="Times New Roman" w:hAnsi="Times New Roman" w:cs="Times New Roman"/>
        </w:rPr>
        <w:t>=0.1</w:t>
      </w:r>
      <w:r w:rsidR="00413F70">
        <w:rPr>
          <w:rFonts w:ascii="Times New Roman" w:hAnsi="Times New Roman" w:cs="Times New Roman"/>
        </w:rPr>
        <w:t xml:space="preserve"> which is </w:t>
      </w:r>
      <w:r w:rsidR="009F63FE" w:rsidRPr="00C54A33">
        <w:rPr>
          <w:rFonts w:ascii="Times New Roman" w:hAnsi="Times New Roman" w:cs="Times New Roman"/>
        </w:rPr>
        <w:t>just above the midpoint of the range</w:t>
      </w:r>
      <w:r w:rsidR="009F63FE">
        <w:rPr>
          <w:rFonts w:ascii="Times New Roman" w:hAnsi="Times New Roman" w:cs="Times New Roman"/>
        </w:rPr>
        <w:t xml:space="preserve"> of published estimates</w:t>
      </w:r>
      <w:r w:rsidR="009F63FE" w:rsidRPr="00C54A33">
        <w:rPr>
          <w:rFonts w:ascii="Times New Roman" w:hAnsi="Times New Roman" w:cs="Times New Roman"/>
        </w:rPr>
        <w:t xml:space="preserve"> </w:t>
      </w:r>
      <w:r w:rsidR="00413F70" w:rsidRPr="00C54A33">
        <w:rPr>
          <w:rFonts w:ascii="Times New Roman" w:hAnsi="Times New Roman" w:cs="Times New Roman"/>
        </w:rPr>
        <w:t>for our primary outcome from other settings (0.025-0.15)</w:t>
      </w:r>
      <w:r w:rsidR="00413F70">
        <w:rPr>
          <w:rFonts w:ascii="Times New Roman" w:hAnsi="Times New Roman" w:cs="Times New Roman"/>
        </w:rPr>
        <w:t>.</w:t>
      </w:r>
    </w:p>
    <w:p w14:paraId="6F7D4097" w14:textId="13FD826E" w:rsidR="000260EA" w:rsidRDefault="00391716" w:rsidP="00C54A33">
      <w:pPr>
        <w:spacing w:line="480" w:lineRule="auto"/>
        <w:jc w:val="both"/>
        <w:rPr>
          <w:rFonts w:ascii="Times New Roman" w:hAnsi="Times New Roman" w:cs="Times New Roman"/>
        </w:rPr>
      </w:pPr>
      <w:r w:rsidRPr="00C54A33">
        <w:rPr>
          <w:rFonts w:ascii="Times New Roman" w:hAnsi="Times New Roman" w:cs="Times New Roman"/>
        </w:rPr>
        <w:t>In the table below, we vary the within-</w:t>
      </w:r>
      <w:r w:rsidR="007C3EA7" w:rsidRPr="00C54A33">
        <w:rPr>
          <w:rFonts w:ascii="Times New Roman" w:hAnsi="Times New Roman" w:cs="Times New Roman"/>
        </w:rPr>
        <w:t xml:space="preserve">period </w:t>
      </w:r>
      <w:r w:rsidR="007C3EA7">
        <w:rPr>
          <w:rFonts w:ascii="Times New Roman" w:hAnsi="Times New Roman" w:cs="Times New Roman"/>
        </w:rPr>
        <w:t>(</w:t>
      </w:r>
      <w:r w:rsidR="008A1D7D" w:rsidRPr="00C54A33">
        <w:rPr>
          <w:rFonts w:ascii="Symbol" w:hAnsi="Symbol" w:cs="Times New Roman"/>
        </w:rPr>
        <w:t></w:t>
      </w:r>
      <w:r w:rsidR="008A1D7D">
        <w:rPr>
          <w:rFonts w:ascii="Times New Roman" w:hAnsi="Times New Roman" w:cs="Times New Roman"/>
        </w:rPr>
        <w:t xml:space="preserve">) </w:t>
      </w:r>
      <w:r w:rsidR="00016ECD">
        <w:rPr>
          <w:rFonts w:ascii="Times New Roman" w:hAnsi="Times New Roman" w:cs="Times New Roman"/>
        </w:rPr>
        <w:t>and the cluster autocorrelation coefficient</w:t>
      </w:r>
      <w:r w:rsidR="008A1D7D">
        <w:rPr>
          <w:rFonts w:ascii="Times New Roman" w:hAnsi="Times New Roman" w:cs="Times New Roman"/>
        </w:rPr>
        <w:t xml:space="preserve"> (</w:t>
      </w:r>
      <w:r w:rsidR="008A1D7D" w:rsidRPr="008A1D7D">
        <w:rPr>
          <w:rFonts w:ascii="Symbol" w:hAnsi="Symbol" w:cs="Times New Roman"/>
        </w:rPr>
        <w:t></w:t>
      </w:r>
      <w:r w:rsidR="008A1D7D">
        <w:rPr>
          <w:rFonts w:ascii="Times New Roman" w:hAnsi="Times New Roman" w:cs="Times New Roman"/>
        </w:rPr>
        <w:t>)</w:t>
      </w:r>
      <w:r w:rsidR="00DC2886">
        <w:rPr>
          <w:rFonts w:ascii="Times New Roman" w:hAnsi="Times New Roman" w:cs="Times New Roman"/>
        </w:rPr>
        <w:t xml:space="preserve"> to demonstrate how the required sample size changes</w:t>
      </w:r>
      <w:r w:rsidR="00F95C0B">
        <w:rPr>
          <w:rFonts w:ascii="Times New Roman" w:hAnsi="Times New Roman" w:cs="Times New Roman"/>
        </w:rPr>
        <w:t>.</w:t>
      </w:r>
    </w:p>
    <w:p w14:paraId="7F817186" w14:textId="77777777" w:rsidR="000260EA" w:rsidRDefault="00026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02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671"/>
        <w:gridCol w:w="1813"/>
        <w:gridCol w:w="1826"/>
        <w:gridCol w:w="1912"/>
      </w:tblGrid>
      <w:tr w:rsidR="00963E9D" w:rsidRPr="0000528B" w14:paraId="38C23DD2" w14:textId="519593CE" w:rsidTr="00642352">
        <w:trPr>
          <w:trHeight w:val="334"/>
          <w:tblHeader/>
          <w:jc w:val="center"/>
        </w:trPr>
        <w:tc>
          <w:tcPr>
            <w:tcW w:w="1804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18880A64" w14:textId="32B7AC2D" w:rsidR="00963E9D" w:rsidRPr="0000528B" w:rsidRDefault="00963E9D" w:rsidP="00963E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28B">
              <w:rPr>
                <w:rFonts w:ascii="Times New Roman" w:hAnsi="Times New Roman" w:cs="Times New Roman"/>
                <w:b/>
                <w:bCs/>
              </w:rPr>
              <w:lastRenderedPageBreak/>
              <w:t>Cluste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00528B">
              <w:rPr>
                <w:rFonts w:ascii="Times New Roman" w:hAnsi="Times New Roman" w:cs="Times New Roman"/>
                <w:b/>
                <w:bCs/>
              </w:rPr>
              <w:t xml:space="preserve"> siz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period</w:t>
            </w:r>
            <w:r w:rsidRPr="0000528B">
              <w:rPr>
                <w:rFonts w:ascii="Times New Roman" w:hAnsi="Times New Roman" w:cs="Times New Roman"/>
                <w:b/>
                <w:bCs/>
              </w:rPr>
              <w:t xml:space="preserve"> (m)</w:t>
            </w:r>
          </w:p>
        </w:tc>
        <w:tc>
          <w:tcPr>
            <w:tcW w:w="1671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17D987D" w14:textId="0925C580" w:rsidR="00963E9D" w:rsidRPr="0000528B" w:rsidRDefault="00963E9D" w:rsidP="00963E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uster autocorrelation coefficient (</w:t>
            </w:r>
            <w:r w:rsidRPr="00963E9D">
              <w:rPr>
                <w:rFonts w:ascii="Symbol" w:hAnsi="Symbol" w:cs="Times New Roman"/>
                <w:b/>
                <w:bCs/>
              </w:rPr>
              <w:t>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1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6034E35" w14:textId="13D0EF6B" w:rsidR="00963E9D" w:rsidRPr="0000528B" w:rsidRDefault="00963E9D" w:rsidP="00963E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28B">
              <w:rPr>
                <w:rFonts w:ascii="Times New Roman" w:hAnsi="Times New Roman" w:cs="Times New Roman"/>
                <w:b/>
                <w:bCs/>
              </w:rPr>
              <w:t>Within-period ICC (</w:t>
            </w:r>
            <w:r w:rsidRPr="0000528B">
              <w:rPr>
                <w:rFonts w:ascii="Symbol" w:hAnsi="Symbol" w:cs="Times New Roman"/>
                <w:b/>
                <w:bCs/>
              </w:rPr>
              <w:t></w:t>
            </w:r>
            <w:r w:rsidRPr="0000528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23596D49" w14:textId="161E848C" w:rsidR="00963E9D" w:rsidRPr="0000528B" w:rsidRDefault="00963E9D" w:rsidP="00963E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clusters per arm</w:t>
            </w:r>
          </w:p>
        </w:tc>
        <w:tc>
          <w:tcPr>
            <w:tcW w:w="1912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2F0E16AA" w14:textId="7EDE282F" w:rsidR="00963E9D" w:rsidRDefault="00963E9D" w:rsidP="00963E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number of participants per arm</w:t>
            </w:r>
          </w:p>
          <w:p w14:paraId="7254199A" w14:textId="123FA79E" w:rsidR="00963E9D" w:rsidRDefault="00963E9D" w:rsidP="00963E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)</w:t>
            </w:r>
          </w:p>
        </w:tc>
      </w:tr>
      <w:tr w:rsidR="00F9560D" w14:paraId="13959277" w14:textId="1F672BFF" w:rsidTr="00963E9D">
        <w:trPr>
          <w:trHeight w:val="319"/>
          <w:jc w:val="center"/>
        </w:trPr>
        <w:tc>
          <w:tcPr>
            <w:tcW w:w="1804" w:type="dxa"/>
            <w:tcBorders>
              <w:top w:val="double" w:sz="4" w:space="0" w:color="auto"/>
              <w:bottom w:val="nil"/>
              <w:right w:val="single" w:sz="4" w:space="0" w:color="auto"/>
            </w:tcBorders>
            <w:vAlign w:val="center"/>
          </w:tcPr>
          <w:p w14:paraId="0ECA72E4" w14:textId="5D72CA07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71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4234456A" w14:textId="066FD6AE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640E4" w14:textId="70B79D32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26" w:type="dxa"/>
            <w:tcBorders>
              <w:top w:val="double" w:sz="4" w:space="0" w:color="auto"/>
              <w:left w:val="single" w:sz="4" w:space="0" w:color="auto"/>
              <w:bottom w:val="nil"/>
            </w:tcBorders>
            <w:vAlign w:val="center"/>
          </w:tcPr>
          <w:p w14:paraId="02E12D5A" w14:textId="7FA5ECAC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2" w:type="dxa"/>
            <w:tcBorders>
              <w:top w:val="double" w:sz="4" w:space="0" w:color="auto"/>
              <w:left w:val="single" w:sz="4" w:space="0" w:color="auto"/>
              <w:bottom w:val="nil"/>
            </w:tcBorders>
            <w:vAlign w:val="center"/>
          </w:tcPr>
          <w:p w14:paraId="540FA3A3" w14:textId="6186B28A" w:rsidR="00F9560D" w:rsidRDefault="00617240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00</w:t>
            </w:r>
          </w:p>
        </w:tc>
      </w:tr>
      <w:tr w:rsidR="00F9560D" w14:paraId="5600E785" w14:textId="7705816C" w:rsidTr="00963E9D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209E9F" w14:textId="5401A419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44C9C860" w14:textId="7019EE88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21DDE" w14:textId="4F167323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C300C1" w14:textId="1B758DB4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430AF1" w14:textId="317747B9" w:rsidR="00F9560D" w:rsidRDefault="00617240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80</w:t>
            </w:r>
          </w:p>
        </w:tc>
      </w:tr>
      <w:tr w:rsidR="00F9560D" w14:paraId="11A3C769" w14:textId="77777777" w:rsidTr="00963E9D">
        <w:trPr>
          <w:trHeight w:val="334"/>
          <w:jc w:val="center"/>
        </w:trPr>
        <w:tc>
          <w:tcPr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50BD8" w14:textId="721EBD9F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AEEAC8" w14:textId="34A0CB1C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623D1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43703" w14:textId="2B4BD5D1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5FF23E3" w14:textId="07C9F8C1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810A556" w14:textId="13D4FDF3" w:rsidR="00F9560D" w:rsidRDefault="00617240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00</w:t>
            </w:r>
          </w:p>
        </w:tc>
      </w:tr>
      <w:tr w:rsidR="00F9560D" w14:paraId="715C2BDF" w14:textId="77777777" w:rsidTr="00963E9D">
        <w:trPr>
          <w:trHeight w:val="334"/>
          <w:jc w:val="center"/>
        </w:trPr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A9069" w14:textId="486B9C2B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2B86BB" w14:textId="179CC82B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623D1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52F400" w14:textId="17566D13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9676509" w14:textId="66012AA0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E9BFD95" w14:textId="0452DB79" w:rsidR="00F9560D" w:rsidRDefault="00617240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00</w:t>
            </w:r>
          </w:p>
        </w:tc>
      </w:tr>
      <w:tr w:rsidR="00F9560D" w14:paraId="7A400219" w14:textId="77777777" w:rsidTr="00963E9D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C1FE03" w14:textId="007C2096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6287DBF5" w14:textId="74B7C8AC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623D1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A8417" w14:textId="69A32394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EA5FBE" w14:textId="38B94BED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67B963" w14:textId="04007D67" w:rsidR="00F9560D" w:rsidRDefault="00617240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20</w:t>
            </w:r>
          </w:p>
        </w:tc>
      </w:tr>
      <w:tr w:rsidR="00F9560D" w14:paraId="004033F7" w14:textId="77777777" w:rsidTr="00963E9D">
        <w:trPr>
          <w:trHeight w:val="334"/>
          <w:jc w:val="center"/>
        </w:trPr>
        <w:tc>
          <w:tcPr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C18C1" w14:textId="2F8F0950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D93A3C" w14:textId="499A7162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623D1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E8153" w14:textId="3298CF04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19782B0" w14:textId="761201D8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C7D5C06" w14:textId="71C5FC50" w:rsidR="00F9560D" w:rsidRDefault="00617240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00</w:t>
            </w:r>
          </w:p>
        </w:tc>
      </w:tr>
      <w:tr w:rsidR="00F9560D" w14:paraId="0C167C03" w14:textId="77777777" w:rsidTr="00963E9D">
        <w:trPr>
          <w:trHeight w:val="334"/>
          <w:jc w:val="center"/>
        </w:trPr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90272" w14:textId="55E99F65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86741D" w14:textId="44FCA307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623D1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2F8C7B" w14:textId="2B4A95A9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A91061B" w14:textId="7597DA17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8A4246F" w14:textId="481C05E0" w:rsidR="00F9560D" w:rsidRDefault="00617240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00</w:t>
            </w:r>
          </w:p>
        </w:tc>
      </w:tr>
      <w:tr w:rsidR="00F9560D" w14:paraId="17B4B7C4" w14:textId="77777777" w:rsidTr="00963E9D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582C85" w14:textId="7E94BEDA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61AB78B2" w14:textId="2B0728FF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623D1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B0C50F" w14:textId="675C39A0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0A10EA" w14:textId="77FFEA96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37B201" w14:textId="49267C56" w:rsidR="00F9560D" w:rsidRDefault="00617240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00</w:t>
            </w:r>
          </w:p>
        </w:tc>
      </w:tr>
      <w:tr w:rsidR="00F9560D" w14:paraId="70F3D4EC" w14:textId="77777777" w:rsidTr="00950962">
        <w:trPr>
          <w:trHeight w:val="334"/>
          <w:jc w:val="center"/>
        </w:trPr>
        <w:tc>
          <w:tcPr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A1034" w14:textId="2B6AB73E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7E7FA9" w14:textId="4CBC963A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623D1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C8391" w14:textId="581BA908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294D957" w14:textId="1225046B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136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62D0DF" w14:textId="5C2A093F" w:rsidR="00F9560D" w:rsidRDefault="00617240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00</w:t>
            </w:r>
          </w:p>
        </w:tc>
      </w:tr>
      <w:tr w:rsidR="00F9560D" w14:paraId="67410C41" w14:textId="77777777" w:rsidTr="00950962">
        <w:trPr>
          <w:trHeight w:val="334"/>
          <w:jc w:val="center"/>
        </w:trPr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EBB377" w14:textId="156F1451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50AB47" w14:textId="616B2F6E" w:rsidR="00F9560D" w:rsidRPr="00E95B7B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C7B4D6" w14:textId="68077E27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8713AC0" w14:textId="027F8D4A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AE7BCC1" w14:textId="725C11AB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00</w:t>
            </w:r>
          </w:p>
        </w:tc>
      </w:tr>
      <w:tr w:rsidR="00F9560D" w14:paraId="48B8A886" w14:textId="77777777" w:rsidTr="00125D0C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13CE1E" w14:textId="511EB965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7ED74AE8" w14:textId="22BB343B" w:rsidR="00F9560D" w:rsidRPr="00E95B7B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E95B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1A9B5" w14:textId="02CF7B6D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B84F4F" w14:textId="6CBEBCB7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C75946" w14:textId="6C5ABA8E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80</w:t>
            </w:r>
          </w:p>
        </w:tc>
      </w:tr>
      <w:tr w:rsidR="00F9560D" w14:paraId="59C0104E" w14:textId="77777777" w:rsidTr="00950962">
        <w:trPr>
          <w:trHeight w:val="334"/>
          <w:jc w:val="center"/>
        </w:trPr>
        <w:tc>
          <w:tcPr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D7EBB" w14:textId="6FB3D717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837DC3" w14:textId="614F70C9" w:rsidR="00F9560D" w:rsidRPr="00E95B7B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E95B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C73AA" w14:textId="3FA6AA5C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26E01BA" w14:textId="77E24F01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144DC30" w14:textId="3FFDD36C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00</w:t>
            </w:r>
          </w:p>
        </w:tc>
      </w:tr>
      <w:tr w:rsidR="00F9560D" w14:paraId="5B246513" w14:textId="77777777" w:rsidTr="00950962">
        <w:trPr>
          <w:trHeight w:val="334"/>
          <w:jc w:val="center"/>
        </w:trPr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2EADCB" w14:textId="07A4AC08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CE2F39" w14:textId="5368618F" w:rsidR="00F9560D" w:rsidRPr="00E95B7B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E95B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F65575" w14:textId="66737CB2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4392261" w14:textId="77839905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EE8918C" w14:textId="0E92454A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0</w:t>
            </w:r>
          </w:p>
        </w:tc>
      </w:tr>
      <w:tr w:rsidR="00F9560D" w14:paraId="10BC9BF9" w14:textId="77777777" w:rsidTr="00125D0C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8A5DDE" w14:textId="1C78CDB9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163FFDAB" w14:textId="617901A1" w:rsidR="00F9560D" w:rsidRPr="00E95B7B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E95B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F351CE" w14:textId="7A406C01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9606A8" w14:textId="147C5F7F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8A2510" w14:textId="02684BCE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60</w:t>
            </w:r>
          </w:p>
        </w:tc>
      </w:tr>
      <w:tr w:rsidR="00F9560D" w14:paraId="009375BA" w14:textId="77777777" w:rsidTr="002D2EAA">
        <w:trPr>
          <w:trHeight w:val="334"/>
          <w:jc w:val="center"/>
        </w:trPr>
        <w:tc>
          <w:tcPr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9FF16" w14:textId="3418055C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FBCBE7" w14:textId="18927B62" w:rsidR="00F9560D" w:rsidRPr="00E95B7B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E95B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A3FC0" w14:textId="46941F3A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FFC72A2" w14:textId="3B7ED43E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2C66813" w14:textId="3B5A9DEA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00</w:t>
            </w:r>
          </w:p>
        </w:tc>
      </w:tr>
      <w:tr w:rsidR="00F9560D" w14:paraId="03A06F06" w14:textId="77777777" w:rsidTr="002D2EAA">
        <w:trPr>
          <w:trHeight w:val="334"/>
          <w:jc w:val="center"/>
        </w:trPr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5818E" w14:textId="2A2AFEB8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B80086" w14:textId="4E7AA5CB" w:rsidR="00F9560D" w:rsidRPr="00E95B7B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E95B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F8E9A6" w14:textId="18D0366F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1285E66" w14:textId="428AADC7" w:rsidR="00F9560D" w:rsidRDefault="008F49A2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4BA2168" w14:textId="5938E330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00</w:t>
            </w:r>
          </w:p>
        </w:tc>
      </w:tr>
      <w:tr w:rsidR="00F9560D" w14:paraId="658E88F7" w14:textId="77777777" w:rsidTr="002D2EAA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E5E073" w14:textId="31B3E51A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28E07099" w14:textId="5D68F12F" w:rsidR="00F9560D" w:rsidRPr="00E95B7B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E95B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4C68BC" w14:textId="06C4FE98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5AD542" w14:textId="6DF299A1" w:rsidR="00F9560D" w:rsidRDefault="008F49A2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bookmarkStart w:id="0" w:name="_GoBack"/>
            <w:bookmarkEnd w:id="0"/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B3FA19" w14:textId="2231FC98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20</w:t>
            </w:r>
          </w:p>
        </w:tc>
      </w:tr>
      <w:tr w:rsidR="00F9560D" w14:paraId="654FD96C" w14:textId="77777777" w:rsidTr="00950962">
        <w:trPr>
          <w:trHeight w:val="334"/>
          <w:jc w:val="center"/>
        </w:trPr>
        <w:tc>
          <w:tcPr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5587D" w14:textId="70D7F1B9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C08395" w14:textId="27612777" w:rsidR="00F9560D" w:rsidRPr="00E95B7B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 w:rsidRPr="00E95B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4D29C" w14:textId="4E67BE85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490583A" w14:textId="20C33445" w:rsidR="00F9560D" w:rsidRDefault="008F49A2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09593B1" w14:textId="62C8F2E6" w:rsidR="00F9560D" w:rsidRDefault="00F9560D" w:rsidP="00F95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00</w:t>
            </w:r>
          </w:p>
        </w:tc>
      </w:tr>
      <w:tr w:rsidR="00C420F6" w14:paraId="5D5BE9AA" w14:textId="77777777" w:rsidTr="00950962">
        <w:trPr>
          <w:trHeight w:val="334"/>
          <w:jc w:val="center"/>
        </w:trPr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842C71" w14:textId="2A200855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A9DF6A" w14:textId="3C33EF2F" w:rsidR="00C420F6" w:rsidRPr="00E95B7B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CC2CB" w14:textId="0F612B62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0F9C50F" w14:textId="5C2A185C" w:rsidR="00C420F6" w:rsidRDefault="007F448F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90985B9" w14:textId="5098C231" w:rsidR="00C420F6" w:rsidRDefault="00867AD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00</w:t>
            </w:r>
          </w:p>
        </w:tc>
      </w:tr>
      <w:tr w:rsidR="00C420F6" w14:paraId="4FBCE8DB" w14:textId="77777777" w:rsidTr="00125D0C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DA0031" w14:textId="1D3E090E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0A461AF1" w14:textId="48BA4433" w:rsidR="00C420F6" w:rsidRPr="00E95B7B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 w:rsidRPr="0093515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843970" w14:textId="1DCA0AEC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9C45C4" w14:textId="0D63C30A" w:rsidR="00C420F6" w:rsidRDefault="008F49A2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2D665E" w14:textId="543CD903" w:rsidR="00C420F6" w:rsidRDefault="00867AD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</w:t>
            </w:r>
          </w:p>
        </w:tc>
      </w:tr>
      <w:tr w:rsidR="00C420F6" w14:paraId="33EFAB9C" w14:textId="77777777" w:rsidTr="004228B2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894C1A" w14:textId="0C974655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51398BD6" w14:textId="2CD735D1" w:rsidR="00C420F6" w:rsidRPr="00E95B7B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 w:rsidRPr="0093515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B67D77" w14:textId="6B11BBAD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F80737" w14:textId="32924EA7" w:rsidR="00C420F6" w:rsidRDefault="008F49A2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397950" w14:textId="2F38D8F0" w:rsidR="00C420F6" w:rsidRDefault="00867AD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00</w:t>
            </w:r>
          </w:p>
        </w:tc>
      </w:tr>
      <w:tr w:rsidR="00C420F6" w14:paraId="3B637E3A" w14:textId="77777777" w:rsidTr="00296DA6">
        <w:trPr>
          <w:trHeight w:val="334"/>
          <w:jc w:val="center"/>
        </w:trPr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FBC63" w14:textId="77777777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9AE0E8" w14:textId="57384BDF" w:rsidR="00C420F6" w:rsidRPr="00E95B7B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 w:rsidRPr="0093515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2EDEF" w14:textId="2259C1AD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75ED8DD" w14:textId="5748338A" w:rsidR="00C420F6" w:rsidRDefault="007F448F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CB29DFC" w14:textId="6CC09C86" w:rsidR="00C420F6" w:rsidRDefault="00867AD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00</w:t>
            </w:r>
          </w:p>
        </w:tc>
      </w:tr>
      <w:tr w:rsidR="00C420F6" w14:paraId="1507B555" w14:textId="77777777" w:rsidTr="00296DA6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EE3AF4" w14:textId="77777777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38589236" w14:textId="25C385A7" w:rsidR="00C420F6" w:rsidRPr="00E95B7B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 w:rsidRPr="0093515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EDE6ED" w14:textId="6867DDFD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C0EC9D" w14:textId="07EE1246" w:rsidR="00C420F6" w:rsidRDefault="007F448F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4206B3" w14:textId="7E7DE646" w:rsidR="00C420F6" w:rsidRDefault="00867AD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20</w:t>
            </w:r>
          </w:p>
        </w:tc>
      </w:tr>
      <w:tr w:rsidR="00C420F6" w14:paraId="476C246F" w14:textId="77777777" w:rsidTr="00296DA6">
        <w:trPr>
          <w:trHeight w:val="334"/>
          <w:jc w:val="center"/>
        </w:trPr>
        <w:tc>
          <w:tcPr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4291C" w14:textId="77777777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6A0FF4" w14:textId="58EB10C3" w:rsidR="00C420F6" w:rsidRPr="00E95B7B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 w:rsidRPr="0093515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FC5A" w14:textId="73BC326F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6C7D427" w14:textId="533FB270" w:rsidR="00C420F6" w:rsidRDefault="007F448F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B228C47" w14:textId="0C936349" w:rsidR="00C420F6" w:rsidRDefault="00867AD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00</w:t>
            </w:r>
          </w:p>
        </w:tc>
      </w:tr>
      <w:tr w:rsidR="00C420F6" w14:paraId="7BD87B66" w14:textId="77777777" w:rsidTr="00296DA6">
        <w:trPr>
          <w:trHeight w:val="334"/>
          <w:jc w:val="center"/>
        </w:trPr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BE8959" w14:textId="77777777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A7D8B3" w14:textId="4CEEF26A" w:rsidR="00C420F6" w:rsidRPr="00E95B7B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 w:rsidRPr="0093515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311BCD" w14:textId="15E7D260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B0459F8" w14:textId="4DAD5691" w:rsidR="00C420F6" w:rsidRDefault="007F448F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0FC5868" w14:textId="5341E69E" w:rsidR="00C420F6" w:rsidRDefault="00867AD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0</w:t>
            </w:r>
          </w:p>
        </w:tc>
      </w:tr>
      <w:tr w:rsidR="00C420F6" w14:paraId="78F60211" w14:textId="77777777" w:rsidTr="00296DA6">
        <w:trPr>
          <w:trHeight w:val="334"/>
          <w:jc w:val="center"/>
        </w:trPr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02EE4B" w14:textId="77777777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671" w:type="dxa"/>
            <w:tcBorders>
              <w:top w:val="nil"/>
              <w:bottom w:val="nil"/>
              <w:right w:val="single" w:sz="4" w:space="0" w:color="auto"/>
            </w:tcBorders>
          </w:tcPr>
          <w:p w14:paraId="7A7C7EFF" w14:textId="05D6A3BA" w:rsidR="00C420F6" w:rsidRPr="00E95B7B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 w:rsidRPr="0093515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20EEFB" w14:textId="797E5EB3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7CCDDB" w14:textId="0DDED763" w:rsidR="00C420F6" w:rsidRDefault="007F448F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F206A6" w14:textId="69961AA2" w:rsidR="00C420F6" w:rsidRDefault="00867AD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40</w:t>
            </w:r>
          </w:p>
        </w:tc>
      </w:tr>
      <w:tr w:rsidR="00C420F6" w14:paraId="08C09395" w14:textId="77777777" w:rsidTr="00296DA6">
        <w:trPr>
          <w:trHeight w:val="334"/>
          <w:jc w:val="center"/>
        </w:trPr>
        <w:tc>
          <w:tcPr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A3872" w14:textId="77777777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14210A" w14:textId="1653DA88" w:rsidR="00C420F6" w:rsidRPr="00E95B7B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 w:rsidRPr="0093515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45C3E" w14:textId="0003F137" w:rsidR="00C420F6" w:rsidRDefault="00C420F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79387AC" w14:textId="38F9BB38" w:rsidR="00C420F6" w:rsidRDefault="007F448F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C8A077" w14:textId="01AFCF4D" w:rsidR="00C420F6" w:rsidRDefault="00867AD6" w:rsidP="00C42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00</w:t>
            </w:r>
          </w:p>
        </w:tc>
      </w:tr>
    </w:tbl>
    <w:p w14:paraId="344F7150" w14:textId="77777777" w:rsidR="00407D1A" w:rsidRPr="00407D1A" w:rsidRDefault="00407D1A">
      <w:pPr>
        <w:rPr>
          <w:rFonts w:ascii="Times New Roman" w:hAnsi="Times New Roman" w:cs="Times New Roman"/>
        </w:rPr>
      </w:pPr>
    </w:p>
    <w:sectPr w:rsidR="00407D1A" w:rsidRPr="00407D1A" w:rsidSect="00066E95">
      <w:headerReference w:type="default" r:id="rId7"/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771B25" w14:textId="77777777" w:rsidR="0022699D" w:rsidRDefault="0022699D" w:rsidP="00407D1A">
      <w:pPr>
        <w:spacing w:after="0" w:line="240" w:lineRule="auto"/>
      </w:pPr>
      <w:r>
        <w:separator/>
      </w:r>
    </w:p>
  </w:endnote>
  <w:endnote w:type="continuationSeparator" w:id="0">
    <w:p w14:paraId="583D140F" w14:textId="77777777" w:rsidR="0022699D" w:rsidRDefault="0022699D" w:rsidP="00407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841346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45BEC3C" w14:textId="60FE7C80" w:rsidR="00535CF5" w:rsidRDefault="00535CF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EF3C759" w14:textId="77777777" w:rsidR="00535CF5" w:rsidRDefault="00535C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AFD97" w14:textId="77777777" w:rsidR="0022699D" w:rsidRDefault="0022699D" w:rsidP="00407D1A">
      <w:pPr>
        <w:spacing w:after="0" w:line="240" w:lineRule="auto"/>
      </w:pPr>
      <w:r>
        <w:separator/>
      </w:r>
    </w:p>
  </w:footnote>
  <w:footnote w:type="continuationSeparator" w:id="0">
    <w:p w14:paraId="21A8CA3B" w14:textId="77777777" w:rsidR="0022699D" w:rsidRDefault="0022699D" w:rsidP="00407D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A99145" w14:textId="77777777" w:rsidR="00407D1A" w:rsidRPr="00407D1A" w:rsidRDefault="00407D1A" w:rsidP="00407D1A">
    <w:pPr>
      <w:spacing w:after="0" w:line="240" w:lineRule="auto"/>
      <w:contextualSpacing/>
      <w:rPr>
        <w:rFonts w:ascii="Times New Roman" w:hAnsi="Times New Roman" w:cs="Times New Roman"/>
        <w:bCs/>
        <w:color w:val="000000" w:themeColor="text1"/>
      </w:rPr>
    </w:pPr>
    <w:r w:rsidRPr="00407D1A">
      <w:rPr>
        <w:rFonts w:ascii="Times New Roman" w:hAnsi="Times New Roman" w:cs="Times New Roman"/>
        <w:bCs/>
        <w:color w:val="000000" w:themeColor="text1"/>
      </w:rPr>
      <w:t xml:space="preserve">Effectiveness of Upgraded Maternity Waiting Homes and Local Leader Training in Improving Institutional Births among Women in </w:t>
    </w:r>
    <w:proofErr w:type="spellStart"/>
    <w:r w:rsidRPr="00407D1A">
      <w:rPr>
        <w:rFonts w:ascii="Times New Roman" w:hAnsi="Times New Roman" w:cs="Times New Roman"/>
        <w:bCs/>
        <w:color w:val="000000" w:themeColor="text1"/>
      </w:rPr>
      <w:t>Jimma</w:t>
    </w:r>
    <w:proofErr w:type="spellEnd"/>
    <w:r w:rsidRPr="00407D1A">
      <w:rPr>
        <w:rFonts w:ascii="Times New Roman" w:hAnsi="Times New Roman" w:cs="Times New Roman"/>
        <w:bCs/>
        <w:color w:val="000000" w:themeColor="text1"/>
      </w:rPr>
      <w:t xml:space="preserve"> Zone, Ethiopia: study protocol for a cluster-randomized controlled trial</w:t>
    </w:r>
  </w:p>
  <w:p w14:paraId="4036F61C" w14:textId="4030D237" w:rsidR="00407D1A" w:rsidRPr="00E9194B" w:rsidRDefault="00407D1A" w:rsidP="00407D1A">
    <w:pPr>
      <w:spacing w:after="0" w:line="240" w:lineRule="auto"/>
      <w:contextualSpacing/>
      <w:rPr>
        <w:rFonts w:ascii="Times New Roman" w:hAnsi="Times New Roman" w:cs="Times New Roman"/>
        <w:bCs/>
        <w:color w:val="000000" w:themeColor="text1"/>
      </w:rPr>
    </w:pPr>
    <w:proofErr w:type="spellStart"/>
    <w:r w:rsidRPr="00E9194B">
      <w:rPr>
        <w:rFonts w:ascii="Times New Roman" w:hAnsi="Times New Roman" w:cs="Times New Roman"/>
        <w:bCs/>
        <w:color w:val="000000" w:themeColor="text1"/>
      </w:rPr>
      <w:t>Kurji</w:t>
    </w:r>
    <w:proofErr w:type="spellEnd"/>
    <w:r w:rsidRPr="00E9194B">
      <w:rPr>
        <w:rFonts w:ascii="Times New Roman" w:hAnsi="Times New Roman" w:cs="Times New Roman"/>
        <w:bCs/>
        <w:color w:val="000000" w:themeColor="text1"/>
      </w:rPr>
      <w:t>, Kulkarni et al.</w:t>
    </w:r>
  </w:p>
  <w:p w14:paraId="55518BB3" w14:textId="77777777" w:rsidR="00407D1A" w:rsidRPr="00407D1A" w:rsidRDefault="00407D1A" w:rsidP="00407D1A">
    <w:pPr>
      <w:pStyle w:val="Header"/>
      <w:rPr>
        <w:rFonts w:ascii="Times New Roman" w:hAnsi="Times New Roman" w:cs="Times New Roman"/>
        <w:bCs/>
        <w:color w:val="000000" w:themeColor="text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916999"/>
    <w:multiLevelType w:val="hybridMultilevel"/>
    <w:tmpl w:val="BF36EA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1A"/>
    <w:rsid w:val="0000528B"/>
    <w:rsid w:val="00016ECD"/>
    <w:rsid w:val="000260EA"/>
    <w:rsid w:val="000470DD"/>
    <w:rsid w:val="00066B88"/>
    <w:rsid w:val="00066E95"/>
    <w:rsid w:val="00085499"/>
    <w:rsid w:val="000919BF"/>
    <w:rsid w:val="000E225D"/>
    <w:rsid w:val="001072F8"/>
    <w:rsid w:val="00125D0C"/>
    <w:rsid w:val="0013448B"/>
    <w:rsid w:val="00155A48"/>
    <w:rsid w:val="00173673"/>
    <w:rsid w:val="00187899"/>
    <w:rsid w:val="001D4B38"/>
    <w:rsid w:val="001F75A3"/>
    <w:rsid w:val="0022699D"/>
    <w:rsid w:val="00254605"/>
    <w:rsid w:val="002757FA"/>
    <w:rsid w:val="002B3A78"/>
    <w:rsid w:val="002B551C"/>
    <w:rsid w:val="002D2EAA"/>
    <w:rsid w:val="002F1AED"/>
    <w:rsid w:val="002F7758"/>
    <w:rsid w:val="002F7964"/>
    <w:rsid w:val="00341B0B"/>
    <w:rsid w:val="003835C0"/>
    <w:rsid w:val="00391716"/>
    <w:rsid w:val="00407D1A"/>
    <w:rsid w:val="00413F70"/>
    <w:rsid w:val="004228B2"/>
    <w:rsid w:val="00431AD8"/>
    <w:rsid w:val="00535CF5"/>
    <w:rsid w:val="00577A76"/>
    <w:rsid w:val="00581AF0"/>
    <w:rsid w:val="005C377C"/>
    <w:rsid w:val="005E3406"/>
    <w:rsid w:val="00617240"/>
    <w:rsid w:val="0062305C"/>
    <w:rsid w:val="00642352"/>
    <w:rsid w:val="006C634D"/>
    <w:rsid w:val="006F54D3"/>
    <w:rsid w:val="007A4399"/>
    <w:rsid w:val="007C3EA7"/>
    <w:rsid w:val="007D3D14"/>
    <w:rsid w:val="007F448F"/>
    <w:rsid w:val="00851949"/>
    <w:rsid w:val="00867AD6"/>
    <w:rsid w:val="00897193"/>
    <w:rsid w:val="008A1D7D"/>
    <w:rsid w:val="008F49A2"/>
    <w:rsid w:val="00934461"/>
    <w:rsid w:val="00950962"/>
    <w:rsid w:val="009631CF"/>
    <w:rsid w:val="00963E9D"/>
    <w:rsid w:val="009E1A34"/>
    <w:rsid w:val="009F63FE"/>
    <w:rsid w:val="00AC14DD"/>
    <w:rsid w:val="00B11E65"/>
    <w:rsid w:val="00B42834"/>
    <w:rsid w:val="00B96FCB"/>
    <w:rsid w:val="00BB25A2"/>
    <w:rsid w:val="00BD0AF0"/>
    <w:rsid w:val="00BF13E7"/>
    <w:rsid w:val="00BF2BC3"/>
    <w:rsid w:val="00C00143"/>
    <w:rsid w:val="00C40A2B"/>
    <w:rsid w:val="00C420F6"/>
    <w:rsid w:val="00C54A33"/>
    <w:rsid w:val="00C74663"/>
    <w:rsid w:val="00C765EE"/>
    <w:rsid w:val="00C969A3"/>
    <w:rsid w:val="00D13621"/>
    <w:rsid w:val="00D466EC"/>
    <w:rsid w:val="00D64AB2"/>
    <w:rsid w:val="00D841D8"/>
    <w:rsid w:val="00DA3D84"/>
    <w:rsid w:val="00DC2886"/>
    <w:rsid w:val="00DD257A"/>
    <w:rsid w:val="00DE0694"/>
    <w:rsid w:val="00DF6D28"/>
    <w:rsid w:val="00E76E13"/>
    <w:rsid w:val="00E80953"/>
    <w:rsid w:val="00E9194B"/>
    <w:rsid w:val="00EF307F"/>
    <w:rsid w:val="00F35B6E"/>
    <w:rsid w:val="00F9560D"/>
    <w:rsid w:val="00F95C0B"/>
    <w:rsid w:val="00FA6DA9"/>
    <w:rsid w:val="00FB526C"/>
    <w:rsid w:val="00FC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94D9E"/>
  <w15:chartTrackingRefBased/>
  <w15:docId w15:val="{4B60A380-FD95-45D4-824E-B2CE6125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D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D1A"/>
  </w:style>
  <w:style w:type="paragraph" w:styleId="Footer">
    <w:name w:val="footer"/>
    <w:basedOn w:val="Normal"/>
    <w:link w:val="FooterChar"/>
    <w:uiPriority w:val="99"/>
    <w:unhideWhenUsed/>
    <w:rsid w:val="00407D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D1A"/>
  </w:style>
  <w:style w:type="table" w:styleId="TableGrid">
    <w:name w:val="Table Grid"/>
    <w:basedOn w:val="TableNormal"/>
    <w:uiPriority w:val="39"/>
    <w:rsid w:val="00577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1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D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54A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123</cp:revision>
  <dcterms:created xsi:type="dcterms:W3CDTF">2019-08-14T09:04:00Z</dcterms:created>
  <dcterms:modified xsi:type="dcterms:W3CDTF">2019-08-15T06:18:00Z</dcterms:modified>
</cp:coreProperties>
</file>